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26C11" w14:textId="77777777" w:rsidR="00D97A9F" w:rsidRPr="001232A8" w:rsidRDefault="00D97A9F" w:rsidP="00D97A9F">
      <w:pPr>
        <w:spacing w:before="280" w:after="280" w:line="240" w:lineRule="auto"/>
        <w:rPr>
          <w:rFonts w:ascii="Times New Roman" w:hAnsi="Times New Roman" w:cs="Times New Roman"/>
          <w:sz w:val="24"/>
          <w:szCs w:val="24"/>
        </w:rPr>
      </w:pPr>
      <w:r w:rsidRPr="00D97A9F"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endix 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1232A8">
        <w:rPr>
          <w:rFonts w:ascii="Times New Roman" w:hAnsi="Times New Roman" w:cs="Times New Roman"/>
          <w:sz w:val="24"/>
          <w:szCs w:val="24"/>
        </w:rPr>
        <w:t xml:space="preserve">  The quarterly average of </w:t>
      </w:r>
      <w:r>
        <w:rPr>
          <w:rFonts w:ascii="Times New Roman" w:hAnsi="Times New Roman" w:cs="Times New Roman"/>
          <w:sz w:val="24"/>
          <w:szCs w:val="24"/>
        </w:rPr>
        <w:t>orthophosphate</w:t>
      </w:r>
      <w:r w:rsidRPr="001232A8">
        <w:rPr>
          <w:rFonts w:ascii="Times New Roman" w:hAnsi="Times New Roman" w:cs="Times New Roman"/>
          <w:sz w:val="24"/>
          <w:szCs w:val="24"/>
        </w:rPr>
        <w:t xml:space="preserve"> concentration </w:t>
      </w:r>
      <w:r>
        <w:rPr>
          <w:rFonts w:ascii="Times New Roman" w:hAnsi="Times New Roman" w:cs="Times New Roman"/>
          <w:sz w:val="24"/>
          <w:szCs w:val="24"/>
        </w:rPr>
        <w:t xml:space="preserve">each year </w:t>
      </w:r>
      <w:r w:rsidRPr="001232A8">
        <w:rPr>
          <w:rFonts w:ascii="Times New Roman" w:hAnsi="Times New Roman" w:cs="Times New Roman"/>
          <w:sz w:val="24"/>
          <w:szCs w:val="24"/>
        </w:rPr>
        <w:t>for the sampling points.</w:t>
      </w:r>
    </w:p>
    <w:tbl>
      <w:tblPr>
        <w:tblStyle w:val="TableGrid"/>
        <w:tblpPr w:leftFromText="180" w:rightFromText="180" w:vertAnchor="text" w:tblpY="125"/>
        <w:tblW w:w="0" w:type="auto"/>
        <w:tblLook w:val="04A0" w:firstRow="1" w:lastRow="0" w:firstColumn="1" w:lastColumn="0" w:noHBand="0" w:noVBand="1"/>
      </w:tblPr>
      <w:tblGrid>
        <w:gridCol w:w="777"/>
        <w:gridCol w:w="689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D97A9F" w:rsidRPr="001232A8" w14:paraId="1F628F56" w14:textId="77777777" w:rsidTr="00AD2DB4">
        <w:tc>
          <w:tcPr>
            <w:tcW w:w="850" w:type="dxa"/>
          </w:tcPr>
          <w:p w14:paraId="7D987CEC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DFD6524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5D1E0D23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64EAE99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bottom"/>
          </w:tcPr>
          <w:p w14:paraId="2310BCBF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bottom"/>
          </w:tcPr>
          <w:p w14:paraId="5425B245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bottom"/>
          </w:tcPr>
          <w:p w14:paraId="4534D476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bottom"/>
          </w:tcPr>
          <w:p w14:paraId="16C79314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bottom"/>
          </w:tcPr>
          <w:p w14:paraId="01622270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bottom"/>
          </w:tcPr>
          <w:p w14:paraId="2CCFD0B2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vAlign w:val="bottom"/>
          </w:tcPr>
          <w:p w14:paraId="3B86045F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97A9F" w:rsidRPr="001232A8" w14:paraId="7A175E25" w14:textId="77777777" w:rsidTr="00AD2DB4">
        <w:tc>
          <w:tcPr>
            <w:tcW w:w="850" w:type="dxa"/>
            <w:vMerge w:val="restart"/>
          </w:tcPr>
          <w:p w14:paraId="232197B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6B155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850" w:type="dxa"/>
            <w:vAlign w:val="bottom"/>
          </w:tcPr>
          <w:p w14:paraId="138DDFE6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850" w:type="dxa"/>
          </w:tcPr>
          <w:p w14:paraId="44D3421C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850" w:type="dxa"/>
          </w:tcPr>
          <w:p w14:paraId="779C17EA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64</w:t>
            </w:r>
          </w:p>
        </w:tc>
        <w:tc>
          <w:tcPr>
            <w:tcW w:w="850" w:type="dxa"/>
          </w:tcPr>
          <w:p w14:paraId="3A4E73DA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452</w:t>
            </w:r>
          </w:p>
        </w:tc>
        <w:tc>
          <w:tcPr>
            <w:tcW w:w="850" w:type="dxa"/>
          </w:tcPr>
          <w:p w14:paraId="6EBF582C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850" w:type="dxa"/>
          </w:tcPr>
          <w:p w14:paraId="3DA671F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850" w:type="dxa"/>
          </w:tcPr>
          <w:p w14:paraId="356FE73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850" w:type="dxa"/>
          </w:tcPr>
          <w:p w14:paraId="210680A0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850" w:type="dxa"/>
          </w:tcPr>
          <w:p w14:paraId="11814AD3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850" w:type="dxa"/>
          </w:tcPr>
          <w:p w14:paraId="28204C2F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</w:tr>
      <w:tr w:rsidR="00D97A9F" w:rsidRPr="001232A8" w14:paraId="2D5F7933" w14:textId="77777777" w:rsidTr="00AD2DB4">
        <w:tc>
          <w:tcPr>
            <w:tcW w:w="850" w:type="dxa"/>
            <w:vMerge/>
          </w:tcPr>
          <w:p w14:paraId="6D839EAF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6D6B997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850" w:type="dxa"/>
          </w:tcPr>
          <w:p w14:paraId="53EBF1E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649</w:t>
            </w:r>
          </w:p>
        </w:tc>
        <w:tc>
          <w:tcPr>
            <w:tcW w:w="850" w:type="dxa"/>
          </w:tcPr>
          <w:p w14:paraId="1DAC0C4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486</w:t>
            </w:r>
          </w:p>
        </w:tc>
        <w:tc>
          <w:tcPr>
            <w:tcW w:w="850" w:type="dxa"/>
          </w:tcPr>
          <w:p w14:paraId="6C5ECB3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327</w:t>
            </w:r>
          </w:p>
        </w:tc>
        <w:tc>
          <w:tcPr>
            <w:tcW w:w="850" w:type="dxa"/>
          </w:tcPr>
          <w:p w14:paraId="0BA6E044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  <w:tc>
          <w:tcPr>
            <w:tcW w:w="850" w:type="dxa"/>
          </w:tcPr>
          <w:p w14:paraId="1BF637B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389</w:t>
            </w:r>
          </w:p>
        </w:tc>
        <w:tc>
          <w:tcPr>
            <w:tcW w:w="850" w:type="dxa"/>
          </w:tcPr>
          <w:p w14:paraId="4FC53FDA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314</w:t>
            </w:r>
          </w:p>
        </w:tc>
        <w:tc>
          <w:tcPr>
            <w:tcW w:w="850" w:type="dxa"/>
          </w:tcPr>
          <w:p w14:paraId="5D2F6124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  <w:tc>
          <w:tcPr>
            <w:tcW w:w="850" w:type="dxa"/>
          </w:tcPr>
          <w:p w14:paraId="7DAE7ED6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367</w:t>
            </w:r>
          </w:p>
        </w:tc>
        <w:tc>
          <w:tcPr>
            <w:tcW w:w="850" w:type="dxa"/>
          </w:tcPr>
          <w:p w14:paraId="2A44D300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368</w:t>
            </w:r>
          </w:p>
        </w:tc>
      </w:tr>
      <w:tr w:rsidR="00D97A9F" w:rsidRPr="001232A8" w14:paraId="108675A3" w14:textId="77777777" w:rsidTr="00AD2DB4">
        <w:tc>
          <w:tcPr>
            <w:tcW w:w="850" w:type="dxa"/>
            <w:vMerge/>
          </w:tcPr>
          <w:p w14:paraId="42B956F8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5B4A3FD5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850" w:type="dxa"/>
          </w:tcPr>
          <w:p w14:paraId="4A7FC31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850" w:type="dxa"/>
          </w:tcPr>
          <w:p w14:paraId="226D2F9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850" w:type="dxa"/>
          </w:tcPr>
          <w:p w14:paraId="51C7779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850" w:type="dxa"/>
          </w:tcPr>
          <w:p w14:paraId="6C43BD7C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850" w:type="dxa"/>
          </w:tcPr>
          <w:p w14:paraId="7DC931E2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</w:tc>
        <w:tc>
          <w:tcPr>
            <w:tcW w:w="850" w:type="dxa"/>
          </w:tcPr>
          <w:p w14:paraId="2A8BA46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850" w:type="dxa"/>
          </w:tcPr>
          <w:p w14:paraId="4A2F2CF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850" w:type="dxa"/>
          </w:tcPr>
          <w:p w14:paraId="0EDD750D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850" w:type="dxa"/>
          </w:tcPr>
          <w:p w14:paraId="60E01B5C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</w:tr>
      <w:tr w:rsidR="00D97A9F" w:rsidRPr="001232A8" w14:paraId="4D799A2F" w14:textId="77777777" w:rsidTr="00AD2DB4">
        <w:tc>
          <w:tcPr>
            <w:tcW w:w="850" w:type="dxa"/>
            <w:vMerge/>
          </w:tcPr>
          <w:p w14:paraId="115BA032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031D5790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850" w:type="dxa"/>
          </w:tcPr>
          <w:p w14:paraId="17B4E80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99</w:t>
            </w:r>
          </w:p>
        </w:tc>
        <w:tc>
          <w:tcPr>
            <w:tcW w:w="850" w:type="dxa"/>
          </w:tcPr>
          <w:p w14:paraId="12366802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311</w:t>
            </w:r>
          </w:p>
        </w:tc>
        <w:tc>
          <w:tcPr>
            <w:tcW w:w="850" w:type="dxa"/>
          </w:tcPr>
          <w:p w14:paraId="4C40CAD3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46</w:t>
            </w:r>
          </w:p>
        </w:tc>
        <w:tc>
          <w:tcPr>
            <w:tcW w:w="850" w:type="dxa"/>
          </w:tcPr>
          <w:p w14:paraId="6CB1E00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850" w:type="dxa"/>
          </w:tcPr>
          <w:p w14:paraId="7EEC9BDF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850" w:type="dxa"/>
          </w:tcPr>
          <w:p w14:paraId="5624BBB6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850" w:type="dxa"/>
          </w:tcPr>
          <w:p w14:paraId="5A421F24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850" w:type="dxa"/>
          </w:tcPr>
          <w:p w14:paraId="35B182B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850" w:type="dxa"/>
          </w:tcPr>
          <w:p w14:paraId="75F1849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</w:tr>
      <w:tr w:rsidR="00D97A9F" w:rsidRPr="001232A8" w14:paraId="6D13EC67" w14:textId="77777777" w:rsidTr="00AD2DB4">
        <w:tc>
          <w:tcPr>
            <w:tcW w:w="850" w:type="dxa"/>
            <w:vMerge w:val="restart"/>
          </w:tcPr>
          <w:p w14:paraId="4D1CCF6C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4E2D9C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850" w:type="dxa"/>
            <w:vAlign w:val="bottom"/>
          </w:tcPr>
          <w:p w14:paraId="0338AF8A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850" w:type="dxa"/>
          </w:tcPr>
          <w:p w14:paraId="30B2E9E5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98</w:t>
            </w:r>
          </w:p>
        </w:tc>
        <w:tc>
          <w:tcPr>
            <w:tcW w:w="850" w:type="dxa"/>
          </w:tcPr>
          <w:p w14:paraId="5AC3C8D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66</w:t>
            </w:r>
          </w:p>
        </w:tc>
        <w:tc>
          <w:tcPr>
            <w:tcW w:w="850" w:type="dxa"/>
          </w:tcPr>
          <w:p w14:paraId="23FCB800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598</w:t>
            </w:r>
          </w:p>
        </w:tc>
        <w:tc>
          <w:tcPr>
            <w:tcW w:w="850" w:type="dxa"/>
          </w:tcPr>
          <w:p w14:paraId="312B8DF3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850" w:type="dxa"/>
          </w:tcPr>
          <w:p w14:paraId="6EF174B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850" w:type="dxa"/>
          </w:tcPr>
          <w:p w14:paraId="4017C80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850" w:type="dxa"/>
          </w:tcPr>
          <w:p w14:paraId="6B629BD2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850" w:type="dxa"/>
          </w:tcPr>
          <w:p w14:paraId="4100C638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850" w:type="dxa"/>
          </w:tcPr>
          <w:p w14:paraId="55C120C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</w:tr>
      <w:tr w:rsidR="00D97A9F" w:rsidRPr="001232A8" w14:paraId="3933C11C" w14:textId="77777777" w:rsidTr="00AD2DB4">
        <w:tc>
          <w:tcPr>
            <w:tcW w:w="850" w:type="dxa"/>
            <w:vMerge/>
          </w:tcPr>
          <w:p w14:paraId="30611166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16E531C6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850" w:type="dxa"/>
          </w:tcPr>
          <w:p w14:paraId="71B349D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387</w:t>
            </w:r>
          </w:p>
        </w:tc>
        <w:tc>
          <w:tcPr>
            <w:tcW w:w="850" w:type="dxa"/>
          </w:tcPr>
          <w:p w14:paraId="062510A2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850" w:type="dxa"/>
          </w:tcPr>
          <w:p w14:paraId="56FBC1A2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  <w:tc>
          <w:tcPr>
            <w:tcW w:w="850" w:type="dxa"/>
          </w:tcPr>
          <w:p w14:paraId="1340593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850" w:type="dxa"/>
          </w:tcPr>
          <w:p w14:paraId="26AA7183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57</w:t>
            </w:r>
          </w:p>
        </w:tc>
        <w:tc>
          <w:tcPr>
            <w:tcW w:w="850" w:type="dxa"/>
          </w:tcPr>
          <w:p w14:paraId="73D177B8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32</w:t>
            </w:r>
          </w:p>
        </w:tc>
        <w:tc>
          <w:tcPr>
            <w:tcW w:w="850" w:type="dxa"/>
          </w:tcPr>
          <w:p w14:paraId="45EAB27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32</w:t>
            </w:r>
          </w:p>
        </w:tc>
        <w:tc>
          <w:tcPr>
            <w:tcW w:w="850" w:type="dxa"/>
          </w:tcPr>
          <w:p w14:paraId="57CDA3B2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850" w:type="dxa"/>
          </w:tcPr>
          <w:p w14:paraId="070DD868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D97A9F" w:rsidRPr="001232A8" w14:paraId="46D360B1" w14:textId="77777777" w:rsidTr="00AD2DB4">
        <w:tc>
          <w:tcPr>
            <w:tcW w:w="850" w:type="dxa"/>
            <w:vMerge/>
          </w:tcPr>
          <w:p w14:paraId="118412E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12D62FEA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850" w:type="dxa"/>
          </w:tcPr>
          <w:p w14:paraId="3DF8F17C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84</w:t>
            </w:r>
          </w:p>
        </w:tc>
        <w:tc>
          <w:tcPr>
            <w:tcW w:w="850" w:type="dxa"/>
          </w:tcPr>
          <w:p w14:paraId="1254F4D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307</w:t>
            </w:r>
          </w:p>
        </w:tc>
        <w:tc>
          <w:tcPr>
            <w:tcW w:w="850" w:type="dxa"/>
          </w:tcPr>
          <w:p w14:paraId="6041D14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93</w:t>
            </w:r>
          </w:p>
        </w:tc>
        <w:tc>
          <w:tcPr>
            <w:tcW w:w="850" w:type="dxa"/>
          </w:tcPr>
          <w:p w14:paraId="5807076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78</w:t>
            </w:r>
          </w:p>
        </w:tc>
        <w:tc>
          <w:tcPr>
            <w:tcW w:w="850" w:type="dxa"/>
          </w:tcPr>
          <w:p w14:paraId="20B30BFA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390</w:t>
            </w:r>
          </w:p>
        </w:tc>
        <w:tc>
          <w:tcPr>
            <w:tcW w:w="850" w:type="dxa"/>
          </w:tcPr>
          <w:p w14:paraId="0FDF335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850" w:type="dxa"/>
          </w:tcPr>
          <w:p w14:paraId="00C148F5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850" w:type="dxa"/>
          </w:tcPr>
          <w:p w14:paraId="121882E6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850" w:type="dxa"/>
          </w:tcPr>
          <w:p w14:paraId="5162654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89</w:t>
            </w:r>
          </w:p>
        </w:tc>
      </w:tr>
      <w:tr w:rsidR="00D97A9F" w:rsidRPr="001232A8" w14:paraId="62A6EADE" w14:textId="77777777" w:rsidTr="00AD2DB4">
        <w:tc>
          <w:tcPr>
            <w:tcW w:w="850" w:type="dxa"/>
            <w:vMerge/>
          </w:tcPr>
          <w:p w14:paraId="36314204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1ABE5385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850" w:type="dxa"/>
          </w:tcPr>
          <w:p w14:paraId="1296D46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30</w:t>
            </w:r>
          </w:p>
        </w:tc>
        <w:tc>
          <w:tcPr>
            <w:tcW w:w="850" w:type="dxa"/>
          </w:tcPr>
          <w:p w14:paraId="3F5F715F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850" w:type="dxa"/>
          </w:tcPr>
          <w:p w14:paraId="4B8D3050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850" w:type="dxa"/>
          </w:tcPr>
          <w:p w14:paraId="02834EFF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  <w:tc>
          <w:tcPr>
            <w:tcW w:w="850" w:type="dxa"/>
          </w:tcPr>
          <w:p w14:paraId="027A4FA0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1092</w:t>
            </w:r>
          </w:p>
        </w:tc>
        <w:tc>
          <w:tcPr>
            <w:tcW w:w="850" w:type="dxa"/>
          </w:tcPr>
          <w:p w14:paraId="294D6F7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11</w:t>
            </w:r>
          </w:p>
        </w:tc>
        <w:tc>
          <w:tcPr>
            <w:tcW w:w="850" w:type="dxa"/>
          </w:tcPr>
          <w:p w14:paraId="1AB90303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850" w:type="dxa"/>
          </w:tcPr>
          <w:p w14:paraId="46B5486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  <w:tc>
          <w:tcPr>
            <w:tcW w:w="850" w:type="dxa"/>
          </w:tcPr>
          <w:p w14:paraId="33A8829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31</w:t>
            </w:r>
          </w:p>
        </w:tc>
      </w:tr>
      <w:tr w:rsidR="00D97A9F" w:rsidRPr="001232A8" w14:paraId="4E1689CB" w14:textId="77777777" w:rsidTr="00AD2DB4">
        <w:tc>
          <w:tcPr>
            <w:tcW w:w="850" w:type="dxa"/>
            <w:vMerge w:val="restart"/>
          </w:tcPr>
          <w:p w14:paraId="388D24D6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CAE595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850" w:type="dxa"/>
            <w:vAlign w:val="bottom"/>
          </w:tcPr>
          <w:p w14:paraId="17D655A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850" w:type="dxa"/>
          </w:tcPr>
          <w:p w14:paraId="14A1B1C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49</w:t>
            </w:r>
          </w:p>
        </w:tc>
        <w:tc>
          <w:tcPr>
            <w:tcW w:w="850" w:type="dxa"/>
          </w:tcPr>
          <w:p w14:paraId="1A2EEB2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850" w:type="dxa"/>
          </w:tcPr>
          <w:p w14:paraId="14FFFD4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47</w:t>
            </w:r>
          </w:p>
        </w:tc>
        <w:tc>
          <w:tcPr>
            <w:tcW w:w="850" w:type="dxa"/>
          </w:tcPr>
          <w:p w14:paraId="3BA54D6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30</w:t>
            </w:r>
          </w:p>
        </w:tc>
        <w:tc>
          <w:tcPr>
            <w:tcW w:w="850" w:type="dxa"/>
          </w:tcPr>
          <w:p w14:paraId="4F979833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  <w:tc>
          <w:tcPr>
            <w:tcW w:w="850" w:type="dxa"/>
          </w:tcPr>
          <w:p w14:paraId="05B6BB5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850" w:type="dxa"/>
          </w:tcPr>
          <w:p w14:paraId="4E3CBD4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850" w:type="dxa"/>
          </w:tcPr>
          <w:p w14:paraId="0B366F7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850" w:type="dxa"/>
          </w:tcPr>
          <w:p w14:paraId="425EE8D2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</w:tr>
      <w:tr w:rsidR="00D97A9F" w:rsidRPr="001232A8" w14:paraId="31712CCE" w14:textId="77777777" w:rsidTr="00AD2DB4">
        <w:tc>
          <w:tcPr>
            <w:tcW w:w="850" w:type="dxa"/>
            <w:vMerge/>
          </w:tcPr>
          <w:p w14:paraId="51B111DA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1106C19F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850" w:type="dxa"/>
          </w:tcPr>
          <w:p w14:paraId="4B3EBA0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30</w:t>
            </w:r>
          </w:p>
        </w:tc>
        <w:tc>
          <w:tcPr>
            <w:tcW w:w="850" w:type="dxa"/>
          </w:tcPr>
          <w:p w14:paraId="40740433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850" w:type="dxa"/>
          </w:tcPr>
          <w:p w14:paraId="3DD1E7F4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850" w:type="dxa"/>
          </w:tcPr>
          <w:p w14:paraId="38BC43CC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850" w:type="dxa"/>
          </w:tcPr>
          <w:p w14:paraId="2981BFE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850" w:type="dxa"/>
          </w:tcPr>
          <w:p w14:paraId="71AADB40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850" w:type="dxa"/>
          </w:tcPr>
          <w:p w14:paraId="42AA0F26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850" w:type="dxa"/>
          </w:tcPr>
          <w:p w14:paraId="11140A0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850" w:type="dxa"/>
          </w:tcPr>
          <w:p w14:paraId="48D1BDF5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</w:tr>
      <w:tr w:rsidR="00D97A9F" w:rsidRPr="001232A8" w14:paraId="4B8AC1DC" w14:textId="77777777" w:rsidTr="00AD2DB4">
        <w:tc>
          <w:tcPr>
            <w:tcW w:w="850" w:type="dxa"/>
            <w:vMerge/>
          </w:tcPr>
          <w:p w14:paraId="5DD0BBA4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BBB767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850" w:type="dxa"/>
          </w:tcPr>
          <w:p w14:paraId="51BD998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850" w:type="dxa"/>
          </w:tcPr>
          <w:p w14:paraId="71B80DD5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850" w:type="dxa"/>
          </w:tcPr>
          <w:p w14:paraId="3CF7A84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850" w:type="dxa"/>
          </w:tcPr>
          <w:p w14:paraId="03FE9378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850" w:type="dxa"/>
          </w:tcPr>
          <w:p w14:paraId="586C0B8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  <w:tc>
          <w:tcPr>
            <w:tcW w:w="850" w:type="dxa"/>
          </w:tcPr>
          <w:p w14:paraId="44023472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850" w:type="dxa"/>
          </w:tcPr>
          <w:p w14:paraId="23A2D86D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850" w:type="dxa"/>
          </w:tcPr>
          <w:p w14:paraId="39558D5D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850" w:type="dxa"/>
          </w:tcPr>
          <w:p w14:paraId="221CF25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</w:tr>
      <w:tr w:rsidR="00D97A9F" w:rsidRPr="001232A8" w14:paraId="4E3EC847" w14:textId="77777777" w:rsidTr="00AD2DB4">
        <w:tc>
          <w:tcPr>
            <w:tcW w:w="850" w:type="dxa"/>
            <w:vMerge/>
          </w:tcPr>
          <w:p w14:paraId="253BFA3A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08FB4CBA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850" w:type="dxa"/>
          </w:tcPr>
          <w:p w14:paraId="2BBB444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850" w:type="dxa"/>
          </w:tcPr>
          <w:p w14:paraId="4A362C6F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47</w:t>
            </w:r>
          </w:p>
        </w:tc>
        <w:tc>
          <w:tcPr>
            <w:tcW w:w="850" w:type="dxa"/>
          </w:tcPr>
          <w:p w14:paraId="1B53685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850" w:type="dxa"/>
          </w:tcPr>
          <w:p w14:paraId="69D7303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</w:tc>
        <w:tc>
          <w:tcPr>
            <w:tcW w:w="850" w:type="dxa"/>
          </w:tcPr>
          <w:p w14:paraId="7F61A0E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</w:p>
        </w:tc>
        <w:tc>
          <w:tcPr>
            <w:tcW w:w="850" w:type="dxa"/>
          </w:tcPr>
          <w:p w14:paraId="5F6749A3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</w:p>
        </w:tc>
        <w:tc>
          <w:tcPr>
            <w:tcW w:w="850" w:type="dxa"/>
          </w:tcPr>
          <w:p w14:paraId="1880CC35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47</w:t>
            </w:r>
          </w:p>
        </w:tc>
        <w:tc>
          <w:tcPr>
            <w:tcW w:w="850" w:type="dxa"/>
          </w:tcPr>
          <w:p w14:paraId="2026C680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850" w:type="dxa"/>
          </w:tcPr>
          <w:p w14:paraId="0A99EDA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</w:tc>
      </w:tr>
      <w:tr w:rsidR="00D97A9F" w:rsidRPr="001232A8" w14:paraId="12DE18FE" w14:textId="77777777" w:rsidTr="00AD2DB4">
        <w:tc>
          <w:tcPr>
            <w:tcW w:w="850" w:type="dxa"/>
            <w:vMerge w:val="restart"/>
          </w:tcPr>
          <w:p w14:paraId="599636DD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3ABC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850" w:type="dxa"/>
            <w:vAlign w:val="bottom"/>
          </w:tcPr>
          <w:p w14:paraId="57A1D5EC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850" w:type="dxa"/>
          </w:tcPr>
          <w:p w14:paraId="7698967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850" w:type="dxa"/>
          </w:tcPr>
          <w:p w14:paraId="56D194B2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850" w:type="dxa"/>
          </w:tcPr>
          <w:p w14:paraId="41424A8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73</w:t>
            </w:r>
          </w:p>
        </w:tc>
        <w:tc>
          <w:tcPr>
            <w:tcW w:w="850" w:type="dxa"/>
          </w:tcPr>
          <w:p w14:paraId="2731088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850" w:type="dxa"/>
          </w:tcPr>
          <w:p w14:paraId="1F21492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  <w:tc>
          <w:tcPr>
            <w:tcW w:w="850" w:type="dxa"/>
          </w:tcPr>
          <w:p w14:paraId="5B00781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850" w:type="dxa"/>
          </w:tcPr>
          <w:p w14:paraId="3C0D0904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850" w:type="dxa"/>
          </w:tcPr>
          <w:p w14:paraId="5B1FAA6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850" w:type="dxa"/>
          </w:tcPr>
          <w:p w14:paraId="68DA1ED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</w:tr>
      <w:tr w:rsidR="00D97A9F" w:rsidRPr="001232A8" w14:paraId="3AC7ED1F" w14:textId="77777777" w:rsidTr="00AD2DB4">
        <w:tc>
          <w:tcPr>
            <w:tcW w:w="850" w:type="dxa"/>
            <w:vMerge/>
          </w:tcPr>
          <w:p w14:paraId="6D71778D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35044DAA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850" w:type="dxa"/>
          </w:tcPr>
          <w:p w14:paraId="01244CE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850" w:type="dxa"/>
          </w:tcPr>
          <w:p w14:paraId="68A6DABC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850" w:type="dxa"/>
          </w:tcPr>
          <w:p w14:paraId="64224D9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850" w:type="dxa"/>
          </w:tcPr>
          <w:p w14:paraId="13068ED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850" w:type="dxa"/>
          </w:tcPr>
          <w:p w14:paraId="7DA3904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850" w:type="dxa"/>
          </w:tcPr>
          <w:p w14:paraId="06E38F8D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850" w:type="dxa"/>
          </w:tcPr>
          <w:p w14:paraId="6306C2E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850" w:type="dxa"/>
          </w:tcPr>
          <w:p w14:paraId="156FF7F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850" w:type="dxa"/>
          </w:tcPr>
          <w:p w14:paraId="0389066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D97A9F" w:rsidRPr="001232A8" w14:paraId="707E96F8" w14:textId="77777777" w:rsidTr="00AD2DB4">
        <w:tc>
          <w:tcPr>
            <w:tcW w:w="850" w:type="dxa"/>
            <w:vMerge/>
          </w:tcPr>
          <w:p w14:paraId="22E0853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1A638FB6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850" w:type="dxa"/>
          </w:tcPr>
          <w:p w14:paraId="788CEED6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50" w:type="dxa"/>
          </w:tcPr>
          <w:p w14:paraId="51B39103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50" w:type="dxa"/>
          </w:tcPr>
          <w:p w14:paraId="70CEF0EF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850" w:type="dxa"/>
          </w:tcPr>
          <w:p w14:paraId="4DFE00A7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50" w:type="dxa"/>
          </w:tcPr>
          <w:p w14:paraId="246BDC03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850" w:type="dxa"/>
          </w:tcPr>
          <w:p w14:paraId="58E434A8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  <w:tc>
          <w:tcPr>
            <w:tcW w:w="850" w:type="dxa"/>
          </w:tcPr>
          <w:p w14:paraId="45C4FB8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850" w:type="dxa"/>
          </w:tcPr>
          <w:p w14:paraId="30F161F9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50" w:type="dxa"/>
          </w:tcPr>
          <w:p w14:paraId="37486CB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</w:tr>
      <w:tr w:rsidR="00D97A9F" w:rsidRPr="001232A8" w14:paraId="43823925" w14:textId="77777777" w:rsidTr="00AD2DB4">
        <w:tc>
          <w:tcPr>
            <w:tcW w:w="850" w:type="dxa"/>
            <w:vMerge/>
          </w:tcPr>
          <w:p w14:paraId="43728BAC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1C652EC3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850" w:type="dxa"/>
          </w:tcPr>
          <w:p w14:paraId="70BFAA2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850" w:type="dxa"/>
          </w:tcPr>
          <w:p w14:paraId="03F0A186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850" w:type="dxa"/>
          </w:tcPr>
          <w:p w14:paraId="41713A1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850" w:type="dxa"/>
          </w:tcPr>
          <w:p w14:paraId="2FCD7458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850" w:type="dxa"/>
          </w:tcPr>
          <w:p w14:paraId="77F52975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218</w:t>
            </w:r>
          </w:p>
        </w:tc>
        <w:tc>
          <w:tcPr>
            <w:tcW w:w="850" w:type="dxa"/>
          </w:tcPr>
          <w:p w14:paraId="13447760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50" w:type="dxa"/>
          </w:tcPr>
          <w:p w14:paraId="44A459BE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850" w:type="dxa"/>
          </w:tcPr>
          <w:p w14:paraId="7013ACE1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  <w:tc>
          <w:tcPr>
            <w:tcW w:w="850" w:type="dxa"/>
          </w:tcPr>
          <w:p w14:paraId="3DDC324B" w14:textId="77777777" w:rsidR="00D97A9F" w:rsidRPr="001232A8" w:rsidRDefault="00D97A9F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</w:tr>
    </w:tbl>
    <w:p w14:paraId="75D7085F" w14:textId="77777777" w:rsidR="00D97A9F" w:rsidRDefault="00D97A9F" w:rsidP="00D97A9F">
      <w:pPr>
        <w:spacing w:before="280" w:after="280" w:line="240" w:lineRule="auto"/>
      </w:pPr>
    </w:p>
    <w:p w14:paraId="3F807F70" w14:textId="77777777" w:rsidR="0041361C" w:rsidRDefault="0041361C"/>
    <w:sectPr w:rsidR="00413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A9F"/>
    <w:rsid w:val="0041361C"/>
    <w:rsid w:val="00906DA2"/>
    <w:rsid w:val="00B05312"/>
    <w:rsid w:val="00D07C4F"/>
    <w:rsid w:val="00D9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B2ACF"/>
  <w15:chartTrackingRefBased/>
  <w15:docId w15:val="{C79ACEB5-1902-42D5-86FA-E63650080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A9F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A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A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A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A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A9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A9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A9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A9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A9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A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A9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A9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A9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A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A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A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A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A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7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A9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7A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A9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7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A9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7A9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A9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A9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A9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D97A9F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las</dc:creator>
  <cp:keywords/>
  <dc:description/>
  <cp:lastModifiedBy>Eric Salas</cp:lastModifiedBy>
  <cp:revision>1</cp:revision>
  <dcterms:created xsi:type="dcterms:W3CDTF">2025-07-25T20:47:00Z</dcterms:created>
  <dcterms:modified xsi:type="dcterms:W3CDTF">2025-07-25T20:47:00Z</dcterms:modified>
</cp:coreProperties>
</file>